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76E99" w14:textId="554CBAF5" w:rsidR="00661E68" w:rsidRDefault="00A40040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</w:rPr>
      </w:pPr>
      <w:r>
        <w:rPr>
          <w:b/>
          <w:bCs/>
          <w:color w:val="000000" w:themeColor="text1"/>
        </w:rPr>
        <w:t xml:space="preserve">S2 </w:t>
      </w:r>
      <w:r w:rsidR="00FE1022">
        <w:rPr>
          <w:b/>
          <w:bCs/>
          <w:color w:val="000000" w:themeColor="text1"/>
        </w:rPr>
        <w:t>Table</w:t>
      </w:r>
      <w:r w:rsidR="00661E68" w:rsidRPr="0023403F">
        <w:rPr>
          <w:b/>
          <w:bCs/>
          <w:color w:val="000000" w:themeColor="text1"/>
        </w:rPr>
        <w:t>.</w:t>
      </w:r>
      <w:r w:rsidR="00661E68" w:rsidRPr="0023403F">
        <w:rPr>
          <w:color w:val="000000" w:themeColor="text1"/>
        </w:rPr>
        <w:t xml:space="preserve"> </w:t>
      </w:r>
    </w:p>
    <w:p w14:paraId="364AFDFC" w14:textId="77777777" w:rsidR="00864AB1" w:rsidRPr="0023403F" w:rsidRDefault="00864AB1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820"/>
        <w:gridCol w:w="1248"/>
        <w:gridCol w:w="785"/>
      </w:tblGrid>
      <w:tr w:rsidR="00864AB1" w:rsidRPr="00864AB1" w14:paraId="7CF9B379" w14:textId="77777777" w:rsidTr="00E10FF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5CB8A" w14:textId="77777777" w:rsidR="00864AB1" w:rsidRPr="00864AB1" w:rsidRDefault="00864AB1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BE6A1D" w14:textId="77777777" w:rsidR="00864AB1" w:rsidRPr="00864AB1" w:rsidRDefault="00864AB1" w:rsidP="00E10FF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Amplitude_N2</w:t>
            </w:r>
          </w:p>
        </w:tc>
      </w:tr>
      <w:tr w:rsidR="00864AB1" w:rsidRPr="00864AB1" w14:paraId="05734F02" w14:textId="77777777" w:rsidTr="00E10FF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671A1A" w14:textId="77777777" w:rsidR="00864AB1" w:rsidRPr="00864AB1" w:rsidRDefault="00864AB1" w:rsidP="00E10FF0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611590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84FF0A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3918A6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64AB1" w:rsidRPr="00864AB1" w14:paraId="07DD3A24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A3C5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97E3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B6F3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3.08 – 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6D1D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64AB1" w:rsidRPr="00864AB1" w14:paraId="163C2B22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C356B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A2881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0C68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23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6DC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864AB1" w:rsidRPr="00864AB1" w14:paraId="326C3CF3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87E7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D668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26EE7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7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5806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64AB1" w:rsidRPr="00864AB1" w14:paraId="6F321E04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AF30A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AD2C1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3DCDA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48 – 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C6D8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64AB1" w:rsidRPr="00864AB1" w14:paraId="07E584C2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6811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2BF3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FABC7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0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DCD9A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864AB1" w:rsidRPr="00864AB1" w14:paraId="303F1B09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2CB0A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3F9D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40085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04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4EB98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279</w:t>
            </w:r>
          </w:p>
        </w:tc>
      </w:tr>
      <w:tr w:rsidR="00864AB1" w:rsidRPr="00864AB1" w14:paraId="63008719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CE28F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C944B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1BCF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0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B20A8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318</w:t>
            </w:r>
          </w:p>
        </w:tc>
      </w:tr>
      <w:tr w:rsidR="00864AB1" w:rsidRPr="00864AB1" w14:paraId="20B56520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BC185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BD35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6DFFB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2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B8F4D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242</w:t>
            </w:r>
          </w:p>
        </w:tc>
      </w:tr>
      <w:tr w:rsidR="00864AB1" w:rsidRPr="00864AB1" w14:paraId="26AA0A2A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54288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 × Electrode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6474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A446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33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8DFC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864AB1" w:rsidRPr="00864AB1" w14:paraId="2858BB02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4AC45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 × Electrode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1CA0E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13FA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4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37E80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864AB1" w:rsidRPr="00864AB1" w14:paraId="3C73DB94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B12A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) × 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71265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9670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1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9765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950</w:t>
            </w:r>
          </w:p>
        </w:tc>
      </w:tr>
      <w:tr w:rsidR="00864AB1" w:rsidRPr="00864AB1" w14:paraId="32E47ADC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B8718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) × 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A84C1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39C35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0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C6AA7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864AB1" w:rsidRPr="00864AB1" w14:paraId="70424D68" w14:textId="77777777" w:rsidTr="00E10FF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A1CDF" w14:textId="77777777" w:rsidR="00864AB1" w:rsidRPr="00864AB1" w:rsidRDefault="00864AB1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864AB1" w:rsidRPr="00864AB1" w14:paraId="16C40840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08A0B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σ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C8AC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1.85</w:t>
            </w:r>
          </w:p>
        </w:tc>
      </w:tr>
      <w:tr w:rsidR="00864AB1" w:rsidRPr="00864AB1" w14:paraId="00CE6AC3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7D359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τ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864AB1">
              <w:rPr>
                <w:rFonts w:eastAsia="Times New Roman"/>
                <w:sz w:val="20"/>
                <w:szCs w:val="20"/>
              </w:rPr>
              <w:t> </w:t>
            </w:r>
            <w:proofErr w:type="spellStart"/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subject:coupl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D165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1.05</w:t>
            </w:r>
          </w:p>
        </w:tc>
      </w:tr>
      <w:tr w:rsidR="00864AB1" w:rsidRPr="00864AB1" w14:paraId="3B1E7D26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270F1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τ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864AB1">
              <w:rPr>
                <w:rFonts w:eastAsia="Times New Roman"/>
                <w:sz w:val="20"/>
                <w:szCs w:val="20"/>
              </w:rPr>
              <w:t>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3869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50</w:t>
            </w:r>
          </w:p>
        </w:tc>
      </w:tr>
      <w:tr w:rsidR="00864AB1" w:rsidRPr="00864AB1" w14:paraId="306E03CA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B3DE78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lastRenderedPageBreak/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A55E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46</w:t>
            </w:r>
          </w:p>
        </w:tc>
      </w:tr>
      <w:tr w:rsidR="00864AB1" w:rsidRPr="00864AB1" w14:paraId="21874174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42ECF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N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D4672E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87</w:t>
            </w:r>
          </w:p>
        </w:tc>
      </w:tr>
      <w:tr w:rsidR="00864AB1" w:rsidRPr="00864AB1" w14:paraId="0D96240A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6CEA3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N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238B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44</w:t>
            </w:r>
          </w:p>
        </w:tc>
      </w:tr>
      <w:tr w:rsidR="00864AB1" w:rsidRPr="00864AB1" w14:paraId="14E5184A" w14:textId="77777777" w:rsidTr="00E10FF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15485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457B1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754</w:t>
            </w:r>
          </w:p>
        </w:tc>
      </w:tr>
      <w:tr w:rsidR="00864AB1" w:rsidRPr="00864AB1" w14:paraId="547C222E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19371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Marginal R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64AB1">
              <w:rPr>
                <w:rFonts w:eastAsia="Times New Roman"/>
                <w:sz w:val="20"/>
                <w:szCs w:val="20"/>
              </w:rPr>
              <w:t> / Conditional R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2379B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43 / 0.480</w:t>
            </w:r>
          </w:p>
        </w:tc>
      </w:tr>
    </w:tbl>
    <w:p w14:paraId="22161652" w14:textId="77777777" w:rsidR="0023403F" w:rsidRDefault="0023403F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sectPr w:rsidR="0023403F" w:rsidSect="00584600">
      <w:type w:val="continuous"/>
      <w:pgSz w:w="11910" w:h="16840"/>
      <w:pgMar w:top="1418" w:right="1134" w:bottom="1134" w:left="1134" w:header="0" w:footer="437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25AF6" w14:textId="77777777" w:rsidR="00070EBB" w:rsidRDefault="00070EBB" w:rsidP="00661E68">
      <w:pPr>
        <w:spacing w:after="0" w:line="240" w:lineRule="auto"/>
      </w:pPr>
      <w:r>
        <w:separator/>
      </w:r>
    </w:p>
  </w:endnote>
  <w:endnote w:type="continuationSeparator" w:id="0">
    <w:p w14:paraId="0679CBE2" w14:textId="77777777" w:rsidR="00070EBB" w:rsidRDefault="00070EBB" w:rsidP="0066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FF464" w14:textId="77777777" w:rsidR="00070EBB" w:rsidRDefault="00070EBB" w:rsidP="00661E68">
      <w:pPr>
        <w:spacing w:after="0" w:line="240" w:lineRule="auto"/>
      </w:pPr>
      <w:r>
        <w:separator/>
      </w:r>
    </w:p>
  </w:footnote>
  <w:footnote w:type="continuationSeparator" w:id="0">
    <w:p w14:paraId="02A713CD" w14:textId="77777777" w:rsidR="00070EBB" w:rsidRDefault="00070EBB" w:rsidP="00661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mirrorMargins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A6"/>
    <w:rsid w:val="000170E9"/>
    <w:rsid w:val="00070EBB"/>
    <w:rsid w:val="00081790"/>
    <w:rsid w:val="0019756B"/>
    <w:rsid w:val="0023403F"/>
    <w:rsid w:val="0025272A"/>
    <w:rsid w:val="003222DB"/>
    <w:rsid w:val="00342489"/>
    <w:rsid w:val="004522D4"/>
    <w:rsid w:val="0055428F"/>
    <w:rsid w:val="00584600"/>
    <w:rsid w:val="00620CAB"/>
    <w:rsid w:val="006354C1"/>
    <w:rsid w:val="00661E68"/>
    <w:rsid w:val="00696490"/>
    <w:rsid w:val="006D1E1A"/>
    <w:rsid w:val="006D5FA6"/>
    <w:rsid w:val="007A712D"/>
    <w:rsid w:val="00864AB1"/>
    <w:rsid w:val="00963D75"/>
    <w:rsid w:val="00A40040"/>
    <w:rsid w:val="00A4661F"/>
    <w:rsid w:val="00A729F9"/>
    <w:rsid w:val="00B51574"/>
    <w:rsid w:val="00D33714"/>
    <w:rsid w:val="00EB40A6"/>
    <w:rsid w:val="00EC1AD7"/>
    <w:rsid w:val="00F63968"/>
    <w:rsid w:val="00F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A10B5"/>
  <w15:chartTrackingRefBased/>
  <w15:docId w15:val="{80C9B2E4-B7E7-A542-9CD8-40F3A62B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1E68"/>
    <w:pPr>
      <w:spacing w:after="200" w:line="252" w:lineRule="auto"/>
    </w:pPr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F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FA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FA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5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5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5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F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F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F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F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F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F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5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F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5FA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F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5FA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D5F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F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5FA6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6D5FA6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E68"/>
  </w:style>
  <w:style w:type="paragraph" w:styleId="Pidipagina">
    <w:name w:val="footer"/>
    <w:basedOn w:val="Normale"/>
    <w:link w:val="Pidipagina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E68"/>
  </w:style>
  <w:style w:type="character" w:customStyle="1" w:styleId="apple-converted-space">
    <w:name w:val="apple-converted-space"/>
    <w:basedOn w:val="Carpredefinitoparagrafo"/>
    <w:rsid w:val="00661E68"/>
  </w:style>
  <w:style w:type="character" w:styleId="Enfasicorsivo">
    <w:name w:val="Emphasis"/>
    <w:basedOn w:val="Carpredefinitoparagrafo"/>
    <w:uiPriority w:val="20"/>
    <w:qFormat/>
    <w:rsid w:val="002340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ANI</dc:creator>
  <cp:keywords/>
  <dc:description/>
  <cp:lastModifiedBy>Cristina IANI</cp:lastModifiedBy>
  <cp:revision>3</cp:revision>
  <dcterms:created xsi:type="dcterms:W3CDTF">2025-12-05T13:59:00Z</dcterms:created>
  <dcterms:modified xsi:type="dcterms:W3CDTF">2025-12-10T16:59:00Z</dcterms:modified>
</cp:coreProperties>
</file>